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F390A" w14:textId="77777777" w:rsidR="00726BD4" w:rsidRDefault="00726BD4" w:rsidP="00726BD4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0F51C0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Table.  Summary of clinical parameters measured for the discovery cohort.</w:t>
      </w:r>
    </w:p>
    <w:tbl>
      <w:tblPr>
        <w:tblW w:w="837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171"/>
        <w:gridCol w:w="1300"/>
        <w:gridCol w:w="1300"/>
        <w:gridCol w:w="1300"/>
        <w:gridCol w:w="1300"/>
      </w:tblGrid>
      <w:tr w:rsidR="00726BD4" w:rsidRPr="00673B80" w14:paraId="06AECDD4" w14:textId="77777777" w:rsidTr="004326D1">
        <w:trPr>
          <w:trHeight w:val="320"/>
        </w:trPr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1823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D8F3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9AC5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761F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5528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</w:t>
            </w:r>
          </w:p>
        </w:tc>
      </w:tr>
      <w:tr w:rsidR="00726BD4" w:rsidRPr="00673B80" w14:paraId="1394DD19" w14:textId="77777777" w:rsidTr="004326D1">
        <w:trPr>
          <w:trHeight w:val="320"/>
        </w:trPr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FFE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dosteronantagoniste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279D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99F6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49BC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8332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26B4CA6E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50F2C9F1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VEF-Ventriculography_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A15CB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2CE2A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BC453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77E4A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0</w:t>
            </w:r>
          </w:p>
        </w:tc>
      </w:tr>
      <w:tr w:rsidR="00726BD4" w:rsidRPr="00673B80" w14:paraId="0D3F6806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00C6A705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2221D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38E53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7D8A6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F31A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.00</w:t>
            </w:r>
          </w:p>
        </w:tc>
      </w:tr>
      <w:tr w:rsidR="00726BD4" w:rsidRPr="00673B80" w14:paraId="388AFAFB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548657B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E-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EECE7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33E52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AB8EA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4BCC8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3E4C3D5E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46CB3D1C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43169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88BF9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E88A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C52AB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20</w:t>
            </w:r>
          </w:p>
        </w:tc>
      </w:tr>
      <w:tr w:rsidR="00726BD4" w:rsidRPr="00673B80" w14:paraId="40297DD4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0DDB116C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820A5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9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92D91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5BC0F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6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C87FB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8.00</w:t>
            </w:r>
          </w:p>
        </w:tc>
      </w:tr>
      <w:tr w:rsidR="00726BD4" w:rsidRPr="00673B80" w14:paraId="1219922F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12CCF919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CE7B5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1EA5D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8C2EF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B19CC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634603C7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7A09DE33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GITAL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E5584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3A70F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CB8D2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B5058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555A100D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100BD1E5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ro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0078C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E5908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A5335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70726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27E890F9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7B2694FE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_at_Visi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EBF0D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4030E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605CD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981E2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00</w:t>
            </w:r>
          </w:p>
        </w:tc>
      </w:tr>
      <w:tr w:rsidR="00726BD4" w:rsidRPr="00673B80" w14:paraId="7C769B97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200E5A14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B_AT1-Antagonisten_Sarta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27EE4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AD19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647E6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0FA14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2B9C757C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6D3BF74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th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934C8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AB11A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9012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CD176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0</w:t>
            </w:r>
          </w:p>
        </w:tc>
      </w:tr>
      <w:tr w:rsidR="00726BD4" w:rsidRPr="00673B80" w14:paraId="7F885674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2C53D2D1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B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B5B51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7AFF86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9B45D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910DA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6812C06E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2C69A97C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i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7D1EF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DC081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EBFF3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691C4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24B3C503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326D1D96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probn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4C1AF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3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72745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4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A73F4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e-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F5B7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82.00</w:t>
            </w:r>
          </w:p>
        </w:tc>
      </w:tr>
      <w:tr w:rsidR="00726BD4" w:rsidRPr="00673B80" w14:paraId="11D61676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1F99B818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uretik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82671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79FF4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04ADA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466BC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0A101E7F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5D28706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tin_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C05F6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DAE93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EE8C8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5476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74C5EAFA" w14:textId="77777777" w:rsidTr="004326D1">
        <w:trPr>
          <w:trHeight w:val="320"/>
        </w:trPr>
        <w:tc>
          <w:tcPr>
            <w:tcW w:w="3171" w:type="dxa"/>
            <w:shd w:val="clear" w:color="auto" w:fill="auto"/>
            <w:noWrap/>
            <w:vAlign w:val="bottom"/>
            <w:hideMark/>
          </w:tcPr>
          <w:p w14:paraId="276EA1EA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BB_RBB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65530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F01B4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14C7B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FC85A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0</w:t>
            </w:r>
          </w:p>
        </w:tc>
      </w:tr>
      <w:tr w:rsidR="00726BD4" w:rsidRPr="00673B80" w14:paraId="659E22AE" w14:textId="77777777" w:rsidTr="004326D1">
        <w:trPr>
          <w:trHeight w:val="320"/>
        </w:trPr>
        <w:tc>
          <w:tcPr>
            <w:tcW w:w="3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D46131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A1960D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06573A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4D1221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BD4F75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  <w:tr w:rsidR="00726BD4" w:rsidRPr="00673B80" w14:paraId="580C8989" w14:textId="77777777" w:rsidTr="004326D1">
        <w:trPr>
          <w:trHeight w:val="320"/>
        </w:trPr>
        <w:tc>
          <w:tcPr>
            <w:tcW w:w="3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4B9E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al_anticoagulants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E782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2A7C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C317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46B6" w14:textId="77777777" w:rsidR="00726BD4" w:rsidRPr="00673B80" w:rsidRDefault="00726BD4" w:rsidP="004326D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3B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</w:tr>
    </w:tbl>
    <w:p w14:paraId="7405294E" w14:textId="77777777" w:rsidR="00726BD4" w:rsidRDefault="00726BD4" w:rsidP="00726BD4">
      <w:pPr>
        <w:jc w:val="both"/>
        <w:rPr>
          <w:rFonts w:ascii="Times New Roman" w:hAnsi="Times New Roman" w:cs="Times New Roman"/>
          <w:b/>
          <w:lang w:val="en-US"/>
        </w:rPr>
      </w:pPr>
    </w:p>
    <w:p w14:paraId="5EECE41A" w14:textId="77777777" w:rsidR="00F7789F" w:rsidRDefault="00F7789F"/>
    <w:sectPr w:rsidR="00F77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89F"/>
    <w:rsid w:val="00726BD4"/>
    <w:rsid w:val="00F7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0B749E-703B-448D-B735-4BFEBF095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BD4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8-10T01:28:00Z</dcterms:created>
  <dcterms:modified xsi:type="dcterms:W3CDTF">2022-08-10T01:28:00Z</dcterms:modified>
</cp:coreProperties>
</file>